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ind w:right="0" w:hanging="0"/>
        <w:textAlignment w:val="auto"/>
        <w:rPr>
          <w:rFonts w:ascii="Times New Roman" w:hAnsi="Times New Roman" w:cs="Times New Roman"/>
          <w:color w:val="000000"/>
          <w:kern w:val="0"/>
          <w:sz w:val="21"/>
          <w:szCs w:val="21"/>
          <w:highlight w:val="none"/>
        </w:rPr>
      </w:pPr>
      <w:r>
        <w:rPr>
          <w:rFonts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S2 </w:t>
      </w:r>
      <w:r>
        <w:rPr>
          <w:rFonts w:cs="Times New Roman"/>
          <w:b/>
          <w:bCs/>
          <w:color w:val="000000"/>
          <w:kern w:val="0"/>
          <w:sz w:val="21"/>
          <w:szCs w:val="21"/>
        </w:rPr>
        <w:t>Table</w:t>
      </w:r>
      <w:r>
        <w:rPr>
          <w:rFonts w:cs="Times New Roman"/>
          <w:b/>
          <w:bCs/>
          <w:color w:val="000000"/>
          <w:kern w:val="0"/>
          <w:sz w:val="21"/>
          <w:szCs w:val="21"/>
          <w:lang w:val="en-US" w:eastAsia="zh-CN"/>
        </w:rPr>
        <w:t>.</w:t>
      </w:r>
      <w:r>
        <w:rPr>
          <w:rFonts w:cs="Times New Roman"/>
          <w:b/>
          <w:bCs/>
          <w:color w:val="000000"/>
          <w:kern w:val="0"/>
          <w:sz w:val="21"/>
          <w:szCs w:val="21"/>
        </w:rPr>
        <w:t xml:space="preserve"> </w:t>
      </w:r>
      <w:r>
        <w:rPr>
          <w:rFonts w:cs="Times New Roman"/>
          <w:color w:val="000000"/>
          <w:kern w:val="0"/>
          <w:sz w:val="21"/>
          <w:szCs w:val="21"/>
        </w:rPr>
        <w:t>Primer sequences used in this research.</w:t>
      </w:r>
    </w:p>
    <w:tbl>
      <w:tblPr>
        <w:tblW w:w="8537" w:type="dxa"/>
        <w:jc w:val="left"/>
        <w:tblInd w:w="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4125"/>
        <w:gridCol w:w="3187"/>
      </w:tblGrid>
      <w:tr>
        <w:trPr>
          <w:trHeight w:val="90" w:hRule="atLeast"/>
        </w:trPr>
        <w:tc>
          <w:tcPr>
            <w:tcW w:w="122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412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imer sequence (5′–3′)</w:t>
            </w:r>
          </w:p>
        </w:tc>
        <w:tc>
          <w:tcPr>
            <w:tcW w:w="318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122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F</w:t>
            </w:r>
          </w:p>
        </w:tc>
        <w:tc>
          <w:tcPr>
            <w:tcW w:w="412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zh-CN"/>
              </w:rPr>
              <w:t>GACATCACAATGCGCATGTTGC</w:t>
            </w:r>
          </w:p>
        </w:tc>
        <w:tc>
          <w:tcPr>
            <w:tcW w:w="318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nl-NL"/>
              </w:rPr>
              <w:t>cDNA sequence primer, forward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R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TTAACGACATCCACATCCAAGG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nl-NL"/>
              </w:rPr>
              <w:t>cDNA sequence primer, reverse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3RO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CCGCTTTATGTTGAC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nl-NL"/>
              </w:rPr>
              <w:t>3′RACE forward primer, outer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3RI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GGTGATTGTCCCTTTCCATTAGCA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nl-NL"/>
              </w:rPr>
              <w:t>3′RACE forward primer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nl-NL"/>
              </w:rPr>
              <w:t>inner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26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GACTCTAGACGACATCGA(T)1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nl-NL"/>
              </w:rPr>
              <w:t>3′RACE universal primer, outer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25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GACTCTAGACGACATCGA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fr-FR"/>
              </w:rPr>
              <w:t>3′RACE universal primer, inner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5RO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CGAGAAAGACTTAATTCTGCAG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fr-FR"/>
              </w:rPr>
              <w:t>5′RACE reverse primer, outer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5RI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CAACATGAGAAAAGGAACGCACTG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′RACE reverse primer, inner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pt-BR"/>
              </w:rPr>
              <w:t>AAP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GGCCACGCGTCGACTAGTAC(G)1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bridged Anchor Primer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pt-BR"/>
              </w:rPr>
              <w:t xml:space="preserve">AUAP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ATGGGTCAAACTTGTACAGATCG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bridged universal amplification primer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PETF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GGTACC</w:t>
            </w:r>
            <w:r>
              <w:rPr>
                <w:rFonts w:eastAsia="Courier New" w:cs="Times New Roman"/>
                <w:color w:val="000000"/>
                <w:sz w:val="18"/>
                <w:szCs w:val="18"/>
                <w:lang w:val="zh-CN"/>
              </w:rPr>
              <w:t>AATGTTCATTTGCATCTACATTCTG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imers of constructing vector, forward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PETR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GAGCT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ACGACATCCACATCCAAGGAC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imers of constructing vector, reverse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PF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zh-CN"/>
              </w:rPr>
              <w:t>CGAGTGTGTTGGCATAGATTAAAGT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omoter specific primer, forward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PR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GCGCTATCTGATATTTTCGCACTC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omoter specific primer, reverse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RTF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zh-CN"/>
              </w:rPr>
              <w:t>ACAAGGTCCTGCTTATGTTCC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al-time PCR primer, forward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RTR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zh-CN"/>
              </w:rPr>
              <w:t>CAGTGCGTTCCTTTTCTCATG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al-time PCR primer, reverse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-s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TATATGCCAACACTGTCCTTT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tandard control primer, forward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val="nl-NL"/>
              </w:rPr>
              <w:t>-x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GAATTGATCCACCAATCCA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tandard control primer, reverse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1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zh-CN"/>
              </w:rPr>
              <w:t>ACAAGGTCCTGCTTATGTTCC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omic sequence primer, forward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2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zh-CN"/>
              </w:rPr>
              <w:t>TGCTAATGGAAAGGGACAATCACC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omic sequence primer, reverse</w:t>
            </w:r>
          </w:p>
        </w:tc>
      </w:tr>
      <w:tr>
        <w:trPr>
          <w:trHeight w:val="463" w:hRule="atLeast"/>
        </w:trPr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3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zh-CN"/>
              </w:rPr>
              <w:t>CGGAGTTCAACATCGATGTATCG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omic sequence primer, forward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4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CTGATACAAGAATTCTACATATAATGTGAAATG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omic sequence primer, reverse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5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zh-CN"/>
              </w:rPr>
              <w:t>CATTTCACATTATATGTAGAATTCTTGTATCAG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omic sequence primer, forward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6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180" w:leader="none"/>
              </w:tabs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TAGCTGTCTGCTATTAAATAATTGTGAG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omic sequence primer, reverse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7</w:t>
            </w:r>
          </w:p>
        </w:tc>
        <w:tc>
          <w:tcPr>
            <w:tcW w:w="41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val="zh-CN"/>
              </w:rPr>
              <w:t>TACTTGTGAAACTGCCATAAACTC</w:t>
            </w:r>
          </w:p>
        </w:tc>
        <w:tc>
          <w:tcPr>
            <w:tcW w:w="31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omic sequence primer, forward</w:t>
            </w:r>
          </w:p>
        </w:tc>
      </w:tr>
      <w:tr>
        <w:trPr/>
        <w:tc>
          <w:tcPr>
            <w:tcW w:w="1225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8</w:t>
            </w:r>
          </w:p>
        </w:tc>
        <w:tc>
          <w:tcPr>
            <w:tcW w:w="4125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val="zh-CN" w:eastAsia="zh-CN"/>
              </w:rPr>
              <w:t>GGAACATAA</w:t>
            </w:r>
            <w:r>
              <w:rPr>
                <w:rFonts w:cs="Times New Roman"/>
                <w:color w:val="000000"/>
                <w:sz w:val="18"/>
                <w:szCs w:val="18"/>
                <w:lang w:val="zh-CN" w:eastAsia="zh-CN"/>
              </w:rPr>
              <w:t>GCAGGACCTTGTG</w:t>
            </w:r>
          </w:p>
        </w:tc>
        <w:tc>
          <w:tcPr>
            <w:tcW w:w="3187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omic sequence primer, revers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11:58:00Z</dcterms:created>
  <dc:creator>Administrator</dc:creator>
  <dc:description/>
  <dc:language>en-US</dc:language>
  <cp:lastModifiedBy>Administrator</cp:lastModifiedBy>
  <dcterms:modified xsi:type="dcterms:W3CDTF">2016-02-01T08:32:55Z</dcterms:modified>
  <cp:revision>1</cp:revision>
  <dc:subject/>
  <dc:title>Table S2 Primer sequences used in this research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